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89416" w14:textId="02838D15" w:rsidR="00FA7623" w:rsidRPr="00D81A50" w:rsidRDefault="00FA7623" w:rsidP="00FA7623">
      <w:pPr>
        <w:rPr>
          <w:rFonts w:ascii="Palatino" w:hAnsi="Palatino"/>
        </w:rPr>
      </w:pPr>
      <w:r w:rsidRPr="00D81A50">
        <w:rPr>
          <w:rFonts w:ascii="Palatino" w:hAnsi="Palatino"/>
          <w:b/>
          <w:bCs/>
        </w:rPr>
        <w:t xml:space="preserve">Table </w:t>
      </w:r>
      <w:r>
        <w:rPr>
          <w:rFonts w:ascii="Palatino" w:hAnsi="Palatino"/>
          <w:b/>
          <w:bCs/>
        </w:rPr>
        <w:t>S1</w:t>
      </w:r>
      <w:r w:rsidRPr="00D81A50">
        <w:rPr>
          <w:rFonts w:ascii="Palatino" w:hAnsi="Palatino"/>
          <w:b/>
          <w:bCs/>
        </w:rPr>
        <w:t>.</w:t>
      </w:r>
      <w:r w:rsidRPr="00D81A50">
        <w:rPr>
          <w:rFonts w:ascii="Palatino" w:hAnsi="Palatino"/>
        </w:rPr>
        <w:t xml:space="preserve">  </w:t>
      </w:r>
      <w:r>
        <w:rPr>
          <w:rFonts w:ascii="Palatino" w:hAnsi="Palatino"/>
        </w:rPr>
        <w:t>Number</w:t>
      </w:r>
      <w:r w:rsidRPr="00D81A50">
        <w:rPr>
          <w:rFonts w:ascii="Palatino" w:hAnsi="Palatino"/>
        </w:rPr>
        <w:t xml:space="preserve"> of nests by category (coarse substrate or other; recently used or new) in which females spawned and occupancy rates by repeat breeders, 2002-2009.  Margin totals are in bold.</w:t>
      </w:r>
    </w:p>
    <w:p w14:paraId="6B65E7CE" w14:textId="77777777" w:rsidR="00FA7623" w:rsidRPr="00D81A50" w:rsidRDefault="00FA7623" w:rsidP="00FA7623">
      <w:pPr>
        <w:rPr>
          <w:rFonts w:ascii="Palatino" w:hAnsi="Palatino"/>
          <w:sz w:val="10"/>
          <w:szCs w:val="10"/>
        </w:rPr>
      </w:pPr>
    </w:p>
    <w:tbl>
      <w:tblPr>
        <w:tblStyle w:val="TableGrid"/>
        <w:tblW w:w="7020" w:type="dxa"/>
        <w:tblLayout w:type="fixed"/>
        <w:tblLook w:val="04A0" w:firstRow="1" w:lastRow="0" w:firstColumn="1" w:lastColumn="0" w:noHBand="0" w:noVBand="1"/>
      </w:tblPr>
      <w:tblGrid>
        <w:gridCol w:w="742"/>
        <w:gridCol w:w="1004"/>
        <w:gridCol w:w="950"/>
        <w:gridCol w:w="904"/>
        <w:gridCol w:w="630"/>
        <w:gridCol w:w="270"/>
        <w:gridCol w:w="990"/>
        <w:gridCol w:w="810"/>
        <w:gridCol w:w="720"/>
      </w:tblGrid>
      <w:tr w:rsidR="00FA7623" w:rsidRPr="00D81A50" w14:paraId="280C9B86" w14:textId="77777777" w:rsidTr="00E13D3C">
        <w:tc>
          <w:tcPr>
            <w:tcW w:w="7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7AC58B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F93B23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5274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5E9F27" w14:textId="77777777" w:rsidR="00FA7623" w:rsidRPr="00D81A50" w:rsidRDefault="00FA7623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Occupancy</w:t>
            </w:r>
          </w:p>
        </w:tc>
      </w:tr>
      <w:tr w:rsidR="00FA7623" w:rsidRPr="00D81A50" w14:paraId="7E3BE78D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6B71D01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9E0611E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248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FA86C0" w14:textId="77777777" w:rsidR="00FA7623" w:rsidRPr="00D81A50" w:rsidRDefault="00FA7623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Total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105F32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25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20ED4A" w14:textId="77777777" w:rsidR="00FA7623" w:rsidRPr="00D81A50" w:rsidRDefault="00FA7623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Repeat breeders</w:t>
            </w:r>
          </w:p>
        </w:tc>
      </w:tr>
      <w:tr w:rsidR="00FA7623" w:rsidRPr="00D81A50" w14:paraId="05E573B8" w14:textId="77777777" w:rsidTr="00E13D3C"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2F0ADA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Yea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C02623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83D77F" w14:textId="77777777" w:rsidR="00FA7623" w:rsidRPr="00D81A50" w:rsidRDefault="00FA7623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Recent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EEE140" w14:textId="77777777" w:rsidR="00FA7623" w:rsidRPr="00D81A50" w:rsidRDefault="00FA7623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New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444457" w14:textId="77777777" w:rsidR="00FA7623" w:rsidRPr="00D81A50" w:rsidRDefault="00FA7623" w:rsidP="00E13D3C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FEB39F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3D918A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Recent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050624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New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C976F6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64747931" w14:textId="77777777" w:rsidTr="00E13D3C">
        <w:tc>
          <w:tcPr>
            <w:tcW w:w="7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94FDBC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2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D7065B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Coarse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1B9F4A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92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BA7F46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90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B16C68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82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98B2AA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0AF847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47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E3916F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18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4F40C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65</w:t>
            </w:r>
          </w:p>
        </w:tc>
      </w:tr>
      <w:tr w:rsidR="00FA7623" w:rsidRPr="00D81A50" w14:paraId="508B5822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35A2C7B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569692A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Oth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F43B1D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 xml:space="preserve">20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8C8C9F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FB7560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D28D8A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8C9A4F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>
              <w:rPr>
                <w:rFonts w:ascii="Palatino" w:hAnsi="Palatino"/>
              </w:rPr>
              <w:t>9</w:t>
            </w:r>
            <w:r w:rsidRPr="00D81A50">
              <w:rPr>
                <w:rFonts w:ascii="Palatino" w:hAnsi="Palatino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08A4DD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>
              <w:rPr>
                <w:rFonts w:ascii="Palatino" w:hAnsi="Palatino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A98CCD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4</w:t>
            </w:r>
          </w:p>
        </w:tc>
      </w:tr>
      <w:tr w:rsidR="00FA7623" w:rsidRPr="00D81A50" w14:paraId="1BAA8FD5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CC0EB05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004CA0C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C82725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12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9288CA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9678C2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A3A058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4AF8BB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5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34F095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FE4505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15B6B6A0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95CAF00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3B27DEB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195A85E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568EBB4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270BCB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FC357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9B5A4A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E396BC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1A799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3A294BAD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D88D0C6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4BDFBB2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Coar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6DA53F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 xml:space="preserve">11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469239A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8789E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2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C1931F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35D4F1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3702BC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70B05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18</w:t>
            </w:r>
          </w:p>
        </w:tc>
      </w:tr>
      <w:tr w:rsidR="00FA7623" w:rsidRPr="00D81A50" w14:paraId="219A0805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D48F87F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372195F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Oth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44274E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3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A4B459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A7B27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757969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BF7B40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E81260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15DBB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24</w:t>
            </w:r>
          </w:p>
        </w:tc>
      </w:tr>
      <w:tr w:rsidR="00FA7623" w:rsidRPr="00D81A50" w14:paraId="1E7BCEB3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D325ED1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06C37D8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A70A9F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45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4F5598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9399BD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7DA255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C952F9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9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80E7DB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4BAEC0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15603E35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EB55F6E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F1AAD7D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D7E8CE6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AF00A08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BD8A69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7385C8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E026DF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3FEAFD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26CBAB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5B46802A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83F3DFD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D39D85F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Coar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F2E7699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 xml:space="preserve">145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488AD5D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1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6FA43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2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7FB0315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B20C3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8AFCFC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181E11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22</w:t>
            </w:r>
          </w:p>
        </w:tc>
      </w:tr>
      <w:tr w:rsidR="00FA7623" w:rsidRPr="00D81A50" w14:paraId="019409EB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AAFAD31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093F3CA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Oth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FC4EB2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63D2FD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A20E6D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102F42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F1D1A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04522E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D15AC5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24</w:t>
            </w:r>
          </w:p>
        </w:tc>
      </w:tr>
      <w:tr w:rsidR="00FA7623" w:rsidRPr="00D81A50" w14:paraId="70042133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74D2163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506A277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9389DA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66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1C77D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2D5E1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7ECDE0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ACF57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9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5105FB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5F59C9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5369F248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97A8FAB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DE693ED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1C5A7CA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6C2CF2C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9275D7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FBFB569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9F642B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D2BC7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94B17E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382C410D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280A740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C9CF5BA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Coar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C8BB23D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 xml:space="preserve">116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641CDEA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85584E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99A16B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D27417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BC779E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45932E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17</w:t>
            </w:r>
          </w:p>
        </w:tc>
      </w:tr>
      <w:tr w:rsidR="00FA7623" w:rsidRPr="00D81A50" w14:paraId="695CF972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4C85496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461AF32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Oth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8AED8E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3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C812A3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7FDDF0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724196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4B0C0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186D8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2E0AB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44</w:t>
            </w:r>
          </w:p>
        </w:tc>
      </w:tr>
      <w:tr w:rsidR="00FA7623" w:rsidRPr="00D81A50" w14:paraId="342AD372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EDA7FC1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F63D3D3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C20EC9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47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BDF349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2B0F31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F26BD9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201B49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0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C36AE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E8484F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494F23C2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9FE8099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39852A9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5A7F881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7F56844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ADFF21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21435E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2257B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8B2CBE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40502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2623239C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C1BA988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C43C15D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Coar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E5DE978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3D294E2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A67858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63A46F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A7EF59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95E59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9513BD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90</w:t>
            </w:r>
          </w:p>
        </w:tc>
      </w:tr>
      <w:tr w:rsidR="00FA7623" w:rsidRPr="00D81A50" w14:paraId="4CA88AA8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D19EB5E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6674ADE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Oth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AFF8B2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3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E49A89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09336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0550F4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FF8160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130675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EB946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37</w:t>
            </w:r>
          </w:p>
        </w:tc>
      </w:tr>
      <w:tr w:rsidR="00FA7623" w:rsidRPr="00D81A50" w14:paraId="1682B729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8DC300F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22CB845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A5FC9D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30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D9132A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C0FD1D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BB06A0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F9C75E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9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62578A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C51351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345C636F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FB9643B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646F815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BA836DE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F4D923B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EFA205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2789AF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D9DFC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69DF9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B3234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28A32A6A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75F659A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1C99B57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Coar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E591CA4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BAC96B9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1F0B3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FD951F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4E87D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BD8105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0B6EB7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81</w:t>
            </w:r>
          </w:p>
        </w:tc>
      </w:tr>
      <w:tr w:rsidR="00FA7623" w:rsidRPr="00D81A50" w14:paraId="4F98C600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69EE65F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8F89763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Oth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D498BE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1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F47A74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0A8E48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012757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4EFD8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605A50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759318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37</w:t>
            </w:r>
          </w:p>
        </w:tc>
      </w:tr>
      <w:tr w:rsidR="00FA7623" w:rsidRPr="00D81A50" w14:paraId="18320AB4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2F0D660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C5CFBB0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306E78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74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0AE22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922BF6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AD4EA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AEADFE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5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559688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7CAE28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3D635380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2D14A85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224B3D2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5136186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3910A2D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40388B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C5D7F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FA92F7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E4FA1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5A9DC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034DD4C9" w14:textId="77777777" w:rsidTr="00E13D3C">
        <w:trPr>
          <w:trHeight w:val="224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6873389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BD0E709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Coar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83C1D10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533ABA8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4D126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C74F4E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3A6065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90BC3D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9236D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92</w:t>
            </w:r>
          </w:p>
        </w:tc>
      </w:tr>
      <w:tr w:rsidR="00FA7623" w:rsidRPr="00D81A50" w14:paraId="7CBB7364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BE8C2DD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B8879B3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Oth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B1713E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1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520740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ED172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9D8157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77C876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52393F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6B12C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6</w:t>
            </w:r>
          </w:p>
        </w:tc>
      </w:tr>
      <w:tr w:rsidR="00FA7623" w:rsidRPr="00D81A50" w14:paraId="2F0AC5B6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E46B824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A131DD0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6B7B26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00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60185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9218D7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CFF77F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56CC07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7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DE235A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FF0260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703462CF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B4FB0BC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B3BF011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57598DC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B762437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5801DD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4C316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0F5BFC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48B528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5A7481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  <w:tr w:rsidR="00FA7623" w:rsidRPr="00D81A50" w14:paraId="24B3DE20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4BF9969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56D0E82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Coar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3D2885D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 xml:space="preserve">12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EC62A48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50E578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801A38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7A7FEE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8AA009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2A3EB1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02</w:t>
            </w:r>
          </w:p>
        </w:tc>
      </w:tr>
      <w:tr w:rsidR="00FA7623" w:rsidRPr="00D81A50" w14:paraId="2CCAA805" w14:textId="77777777" w:rsidTr="00E13D3C"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35D3297" w14:textId="77777777" w:rsidR="00FA7623" w:rsidRPr="00D81A50" w:rsidRDefault="00FA7623" w:rsidP="00E13D3C">
            <w:pPr>
              <w:rPr>
                <w:rFonts w:ascii="Palatino" w:hAnsi="Palatino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96A90D7" w14:textId="77777777" w:rsidR="00FA7623" w:rsidRPr="00D81A50" w:rsidRDefault="00FA7623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Oth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43549C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11A99B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A47D58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69713C" w14:textId="77777777" w:rsidR="00FA7623" w:rsidRPr="00D81A50" w:rsidRDefault="00FA7623" w:rsidP="00E13D3C">
            <w:pPr>
              <w:jc w:val="right"/>
              <w:rPr>
                <w:rFonts w:ascii="Palatino" w:hAnsi="Palati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29E396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0CD4B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489D62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31</w:t>
            </w:r>
          </w:p>
        </w:tc>
      </w:tr>
      <w:tr w:rsidR="00FA7623" w:rsidRPr="00D81A50" w14:paraId="1291E647" w14:textId="77777777" w:rsidTr="00E13D3C"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9CA58C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87F4FB" w14:textId="77777777" w:rsidR="00FA7623" w:rsidRPr="00D81A50" w:rsidRDefault="00FA7623" w:rsidP="00E13D3C">
            <w:pPr>
              <w:rPr>
                <w:rFonts w:ascii="Palatino" w:hAnsi="Palatino"/>
                <w:b/>
                <w:bCs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BCE043F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51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985AE2B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7773D3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A33514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538086C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10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1A7EE00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  <w:r w:rsidRPr="00D81A50">
              <w:rPr>
                <w:rFonts w:ascii="Palatino" w:hAnsi="Palatino"/>
                <w:b/>
                <w:bCs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625CE1" w14:textId="77777777" w:rsidR="00FA7623" w:rsidRPr="00D81A50" w:rsidRDefault="00FA7623" w:rsidP="00E13D3C">
            <w:pPr>
              <w:jc w:val="right"/>
              <w:rPr>
                <w:rFonts w:ascii="Palatino" w:hAnsi="Palatino"/>
                <w:b/>
                <w:bCs/>
              </w:rPr>
            </w:pPr>
          </w:p>
        </w:tc>
      </w:tr>
    </w:tbl>
    <w:p w14:paraId="4E0B79C4" w14:textId="7468DB75" w:rsidR="00A90A09" w:rsidRDefault="00A90A09" w:rsidP="00FA7623">
      <w:pPr>
        <w:rPr>
          <w:rFonts w:ascii="Palatino" w:hAnsi="Palatino"/>
          <w:b/>
          <w:bCs/>
        </w:rPr>
      </w:pPr>
    </w:p>
    <w:p w14:paraId="75B80F3D" w14:textId="5797B5AF" w:rsidR="00A90A09" w:rsidRDefault="00A90A09">
      <w:pPr>
        <w:rPr>
          <w:rFonts w:ascii="Palatino" w:hAnsi="Palatino"/>
          <w:b/>
          <w:bCs/>
        </w:rPr>
      </w:pPr>
    </w:p>
    <w:sectPr w:rsidR="00A90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348FE"/>
    <w:multiLevelType w:val="multilevel"/>
    <w:tmpl w:val="18561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7D660D"/>
    <w:multiLevelType w:val="hybridMultilevel"/>
    <w:tmpl w:val="81CCE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F4656"/>
    <w:multiLevelType w:val="multilevel"/>
    <w:tmpl w:val="49BAF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F10A4E"/>
    <w:multiLevelType w:val="multilevel"/>
    <w:tmpl w:val="0FBAA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253354"/>
    <w:multiLevelType w:val="multilevel"/>
    <w:tmpl w:val="D684F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EC51B08"/>
    <w:multiLevelType w:val="multilevel"/>
    <w:tmpl w:val="51FCB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465146">
    <w:abstractNumId w:val="0"/>
  </w:num>
  <w:num w:numId="2" w16cid:durableId="1275749809">
    <w:abstractNumId w:val="3"/>
  </w:num>
  <w:num w:numId="3" w16cid:durableId="1068303862">
    <w:abstractNumId w:val="4"/>
  </w:num>
  <w:num w:numId="4" w16cid:durableId="25445176">
    <w:abstractNumId w:val="1"/>
  </w:num>
  <w:num w:numId="5" w16cid:durableId="756942132">
    <w:abstractNumId w:val="5"/>
  </w:num>
  <w:num w:numId="6" w16cid:durableId="489909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hideSpellingErrors/>
  <w:hideGrammaticalErrors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4DE"/>
    <w:rsid w:val="0001498F"/>
    <w:rsid w:val="00031A3E"/>
    <w:rsid w:val="00032DE9"/>
    <w:rsid w:val="00085D5E"/>
    <w:rsid w:val="000A607F"/>
    <w:rsid w:val="000E2C26"/>
    <w:rsid w:val="000F1501"/>
    <w:rsid w:val="00105EB0"/>
    <w:rsid w:val="00127F0C"/>
    <w:rsid w:val="00135806"/>
    <w:rsid w:val="00140908"/>
    <w:rsid w:val="00151A84"/>
    <w:rsid w:val="001553F3"/>
    <w:rsid w:val="00197D4C"/>
    <w:rsid w:val="001C67A7"/>
    <w:rsid w:val="001D0102"/>
    <w:rsid w:val="001F4694"/>
    <w:rsid w:val="002104DD"/>
    <w:rsid w:val="00211EF0"/>
    <w:rsid w:val="00222213"/>
    <w:rsid w:val="00230EC8"/>
    <w:rsid w:val="00240939"/>
    <w:rsid w:val="002753E4"/>
    <w:rsid w:val="00281506"/>
    <w:rsid w:val="00284DB8"/>
    <w:rsid w:val="002D7957"/>
    <w:rsid w:val="002F48EA"/>
    <w:rsid w:val="0030219F"/>
    <w:rsid w:val="00317B2C"/>
    <w:rsid w:val="003267F4"/>
    <w:rsid w:val="00347E6A"/>
    <w:rsid w:val="00371A4E"/>
    <w:rsid w:val="00381B43"/>
    <w:rsid w:val="003B611D"/>
    <w:rsid w:val="003C1E8F"/>
    <w:rsid w:val="003D1BE0"/>
    <w:rsid w:val="003F12B1"/>
    <w:rsid w:val="003F707B"/>
    <w:rsid w:val="00435C15"/>
    <w:rsid w:val="00436ECA"/>
    <w:rsid w:val="00443E2C"/>
    <w:rsid w:val="00446925"/>
    <w:rsid w:val="00466B26"/>
    <w:rsid w:val="0047297B"/>
    <w:rsid w:val="004B2117"/>
    <w:rsid w:val="004D43EE"/>
    <w:rsid w:val="004D69DD"/>
    <w:rsid w:val="004F434B"/>
    <w:rsid w:val="004F7595"/>
    <w:rsid w:val="005073EA"/>
    <w:rsid w:val="00517352"/>
    <w:rsid w:val="0055416F"/>
    <w:rsid w:val="00572AA0"/>
    <w:rsid w:val="005735F0"/>
    <w:rsid w:val="00580456"/>
    <w:rsid w:val="005849DB"/>
    <w:rsid w:val="005B05EA"/>
    <w:rsid w:val="005C0198"/>
    <w:rsid w:val="0062349E"/>
    <w:rsid w:val="00642653"/>
    <w:rsid w:val="006442BB"/>
    <w:rsid w:val="006A236B"/>
    <w:rsid w:val="006B08C0"/>
    <w:rsid w:val="006C7562"/>
    <w:rsid w:val="0070279C"/>
    <w:rsid w:val="0070399A"/>
    <w:rsid w:val="00711F8B"/>
    <w:rsid w:val="0077458E"/>
    <w:rsid w:val="007C368C"/>
    <w:rsid w:val="007C6528"/>
    <w:rsid w:val="007D1DE1"/>
    <w:rsid w:val="007D7802"/>
    <w:rsid w:val="00812430"/>
    <w:rsid w:val="00820DDD"/>
    <w:rsid w:val="00836AA9"/>
    <w:rsid w:val="00841618"/>
    <w:rsid w:val="00852741"/>
    <w:rsid w:val="008866DC"/>
    <w:rsid w:val="008A0825"/>
    <w:rsid w:val="008A6034"/>
    <w:rsid w:val="008C01AF"/>
    <w:rsid w:val="008F7B91"/>
    <w:rsid w:val="00924BA9"/>
    <w:rsid w:val="00945BD4"/>
    <w:rsid w:val="009626C8"/>
    <w:rsid w:val="00973AA9"/>
    <w:rsid w:val="00987A6E"/>
    <w:rsid w:val="009B07C7"/>
    <w:rsid w:val="009C5F9E"/>
    <w:rsid w:val="009D09E4"/>
    <w:rsid w:val="009E52FB"/>
    <w:rsid w:val="00A053A3"/>
    <w:rsid w:val="00A10633"/>
    <w:rsid w:val="00A22992"/>
    <w:rsid w:val="00A42A71"/>
    <w:rsid w:val="00A54A9D"/>
    <w:rsid w:val="00A63ED1"/>
    <w:rsid w:val="00A72995"/>
    <w:rsid w:val="00A90A09"/>
    <w:rsid w:val="00A926E5"/>
    <w:rsid w:val="00AA0688"/>
    <w:rsid w:val="00AC74DE"/>
    <w:rsid w:val="00AD0D1D"/>
    <w:rsid w:val="00AD7D65"/>
    <w:rsid w:val="00AE0F0F"/>
    <w:rsid w:val="00B15757"/>
    <w:rsid w:val="00B23ED5"/>
    <w:rsid w:val="00B3410E"/>
    <w:rsid w:val="00B64E14"/>
    <w:rsid w:val="00B740C1"/>
    <w:rsid w:val="00BB4E0C"/>
    <w:rsid w:val="00C3683E"/>
    <w:rsid w:val="00CB70D2"/>
    <w:rsid w:val="00CC3F20"/>
    <w:rsid w:val="00CE65BD"/>
    <w:rsid w:val="00CE758C"/>
    <w:rsid w:val="00CF1A70"/>
    <w:rsid w:val="00D1465E"/>
    <w:rsid w:val="00D14A46"/>
    <w:rsid w:val="00D21C23"/>
    <w:rsid w:val="00D41F87"/>
    <w:rsid w:val="00DA60E9"/>
    <w:rsid w:val="00DC1F66"/>
    <w:rsid w:val="00DD328D"/>
    <w:rsid w:val="00DF0225"/>
    <w:rsid w:val="00E25900"/>
    <w:rsid w:val="00E40424"/>
    <w:rsid w:val="00E634BD"/>
    <w:rsid w:val="00E92489"/>
    <w:rsid w:val="00ED303B"/>
    <w:rsid w:val="00ED4F54"/>
    <w:rsid w:val="00ED5353"/>
    <w:rsid w:val="00F36D27"/>
    <w:rsid w:val="00F40299"/>
    <w:rsid w:val="00F65A62"/>
    <w:rsid w:val="00F92465"/>
    <w:rsid w:val="00FA7623"/>
    <w:rsid w:val="00FB065C"/>
    <w:rsid w:val="00FB5744"/>
    <w:rsid w:val="00FC61D4"/>
    <w:rsid w:val="00FE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17E4A"/>
  <w15:chartTrackingRefBased/>
  <w15:docId w15:val="{E9F4D117-90C4-3A41-B561-403B6046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4D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E634B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4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4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B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74DE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B0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6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65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65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634B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34B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4B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4BD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634BD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634BD"/>
    <w:rPr>
      <w:color w:val="808080"/>
    </w:rPr>
  </w:style>
  <w:style w:type="paragraph" w:styleId="ListParagraph">
    <w:name w:val="List Paragraph"/>
    <w:basedOn w:val="Normal"/>
    <w:uiPriority w:val="34"/>
    <w:qFormat/>
    <w:rsid w:val="00E634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34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4B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34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4BD"/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634BD"/>
    <w:rPr>
      <w:b/>
      <w:bCs/>
    </w:rPr>
  </w:style>
  <w:style w:type="character" w:styleId="Emphasis">
    <w:name w:val="Emphasis"/>
    <w:basedOn w:val="DefaultParagraphFont"/>
    <w:uiPriority w:val="20"/>
    <w:qFormat/>
    <w:rsid w:val="00E634BD"/>
    <w:rPr>
      <w:i/>
      <w:iCs/>
    </w:rPr>
  </w:style>
  <w:style w:type="character" w:styleId="Hyperlink">
    <w:name w:val="Hyperlink"/>
    <w:basedOn w:val="DefaultParagraphFont"/>
    <w:uiPriority w:val="99"/>
    <w:unhideWhenUsed/>
    <w:rsid w:val="00E634BD"/>
    <w:rPr>
      <w:color w:val="0000FF"/>
      <w:u w:val="single"/>
    </w:rPr>
  </w:style>
  <w:style w:type="character" w:customStyle="1" w:styleId="accordion-tabbedtab-mobile">
    <w:name w:val="accordion-tabbed__tab-mobile"/>
    <w:basedOn w:val="DefaultParagraphFont"/>
    <w:rsid w:val="00E634BD"/>
  </w:style>
  <w:style w:type="character" w:customStyle="1" w:styleId="comma-separator">
    <w:name w:val="comma-separator"/>
    <w:basedOn w:val="DefaultParagraphFont"/>
    <w:rsid w:val="00E634BD"/>
  </w:style>
  <w:style w:type="character" w:styleId="FollowedHyperlink">
    <w:name w:val="FollowedHyperlink"/>
    <w:basedOn w:val="DefaultParagraphFont"/>
    <w:uiPriority w:val="99"/>
    <w:semiHidden/>
    <w:unhideWhenUsed/>
    <w:rsid w:val="00E634BD"/>
    <w:rPr>
      <w:color w:val="954F72" w:themeColor="followedHyperlink"/>
      <w:u w:val="single"/>
    </w:rPr>
  </w:style>
  <w:style w:type="character" w:customStyle="1" w:styleId="more-authors-label">
    <w:name w:val="more-authors-label"/>
    <w:basedOn w:val="DefaultParagraphFont"/>
    <w:rsid w:val="00E634BD"/>
  </w:style>
  <w:style w:type="character" w:customStyle="1" w:styleId="title-text">
    <w:name w:val="title-text"/>
    <w:basedOn w:val="DefaultParagraphFont"/>
    <w:rsid w:val="00E634BD"/>
  </w:style>
  <w:style w:type="character" w:styleId="UnresolvedMention">
    <w:name w:val="Unresolved Mention"/>
    <w:basedOn w:val="DefaultParagraphFont"/>
    <w:uiPriority w:val="99"/>
    <w:semiHidden/>
    <w:unhideWhenUsed/>
    <w:rsid w:val="00E634BD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E634BD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34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34B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E634BD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634BD"/>
  </w:style>
  <w:style w:type="character" w:styleId="PageNumber">
    <w:name w:val="page number"/>
    <w:basedOn w:val="DefaultParagraphFont"/>
    <w:uiPriority w:val="99"/>
    <w:semiHidden/>
    <w:unhideWhenUsed/>
    <w:rsid w:val="00E634BD"/>
  </w:style>
  <w:style w:type="paragraph" w:styleId="Revision">
    <w:name w:val="Revision"/>
    <w:hidden/>
    <w:uiPriority w:val="99"/>
    <w:semiHidden/>
    <w:rsid w:val="00E634B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Weinersmith</dc:creator>
  <cp:keywords/>
  <dc:description/>
  <cp:lastModifiedBy>Daniel D Wiegmann</cp:lastModifiedBy>
  <cp:revision>2</cp:revision>
  <cp:lastPrinted>2024-06-11T16:05:00Z</cp:lastPrinted>
  <dcterms:created xsi:type="dcterms:W3CDTF">2024-06-14T21:17:00Z</dcterms:created>
  <dcterms:modified xsi:type="dcterms:W3CDTF">2024-06-14T21:17:00Z</dcterms:modified>
</cp:coreProperties>
</file>